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B0004D" w14:textId="77777777" w:rsidR="009F25AB" w:rsidRDefault="009F25AB" w:rsidP="009F2B28">
      <w:pPr>
        <w:spacing w:after="0" w:line="240" w:lineRule="auto"/>
        <w:ind w:left="45"/>
        <w:rPr>
          <w:rFonts w:ascii="Times New Roman" w:eastAsia="Times New Roman" w:hAnsi="Times New Roman"/>
          <w:sz w:val="18"/>
          <w:szCs w:val="18"/>
        </w:rPr>
      </w:pPr>
    </w:p>
    <w:p w14:paraId="6FA95D53" w14:textId="063C7786" w:rsidR="005D2FAB" w:rsidRPr="00512B6C" w:rsidRDefault="005D2FAB" w:rsidP="005D2FAB">
      <w:pPr>
        <w:spacing w:after="0" w:line="240" w:lineRule="auto"/>
        <w:jc w:val="both"/>
        <w:rPr>
          <w:rFonts w:ascii="Times New Roman" w:hAnsi="Times New Roman"/>
          <w:color w:val="000000" w:themeColor="text1"/>
          <w:sz w:val="18"/>
          <w:szCs w:val="18"/>
          <w:lang w:eastAsia="zh-CN"/>
        </w:rPr>
      </w:pPr>
      <w:r>
        <w:rPr>
          <w:rFonts w:ascii="Times New Roman" w:hAnsi="Times New Roman"/>
          <w:b/>
          <w:color w:val="000000" w:themeColor="text1"/>
          <w:sz w:val="18"/>
          <w:szCs w:val="18"/>
          <w:lang w:eastAsia="zh-CN"/>
        </w:rPr>
        <w:t>TABLE</w:t>
      </w:r>
      <w:r w:rsidRPr="00512B6C">
        <w:rPr>
          <w:rFonts w:ascii="Times New Roman" w:hAnsi="Times New Roman"/>
          <w:b/>
          <w:color w:val="000000" w:themeColor="text1"/>
          <w:sz w:val="18"/>
          <w:szCs w:val="18"/>
          <w:lang w:eastAsia="zh-CN"/>
        </w:rPr>
        <w:t xml:space="preserve"> </w:t>
      </w:r>
      <w:r w:rsidR="00C167E1">
        <w:rPr>
          <w:rFonts w:ascii="Times New Roman" w:hAnsi="Times New Roman"/>
          <w:b/>
          <w:color w:val="000000" w:themeColor="text1"/>
          <w:sz w:val="18"/>
          <w:szCs w:val="18"/>
          <w:lang w:eastAsia="zh-CN"/>
        </w:rPr>
        <w:t>S</w:t>
      </w:r>
      <w:r w:rsidR="00A70B1A">
        <w:rPr>
          <w:rFonts w:ascii="Times New Roman" w:hAnsi="Times New Roman"/>
          <w:b/>
          <w:color w:val="000000" w:themeColor="text1"/>
          <w:sz w:val="18"/>
          <w:szCs w:val="18"/>
          <w:lang w:eastAsia="zh-CN"/>
        </w:rPr>
        <w:t>7</w:t>
      </w:r>
      <w:r w:rsidRPr="00512B6C">
        <w:rPr>
          <w:rFonts w:ascii="Times New Roman" w:hAnsi="Times New Roman"/>
          <w:b/>
          <w:color w:val="000000" w:themeColor="text1"/>
          <w:sz w:val="18"/>
          <w:szCs w:val="18"/>
          <w:lang w:eastAsia="zh-CN"/>
        </w:rPr>
        <w:t xml:space="preserve"> </w:t>
      </w:r>
      <w:r w:rsidRPr="00512B6C">
        <w:rPr>
          <w:rFonts w:ascii="Times New Roman" w:hAnsi="Times New Roman"/>
          <w:color w:val="000000" w:themeColor="text1"/>
          <w:sz w:val="18"/>
          <w:szCs w:val="18"/>
          <w:lang w:eastAsia="zh-CN"/>
        </w:rPr>
        <w:t>Euclidean distances</w:t>
      </w:r>
      <w:r>
        <w:rPr>
          <w:rFonts w:ascii="Times New Roman" w:hAnsi="Times New Roman"/>
          <w:color w:val="000000" w:themeColor="text1"/>
          <w:sz w:val="18"/>
          <w:szCs w:val="18"/>
          <w:lang w:eastAsia="zh-CN"/>
        </w:rPr>
        <w:t xml:space="preserve"> </w:t>
      </w:r>
      <w:r w:rsidRPr="00512B6C">
        <w:rPr>
          <w:rFonts w:ascii="Times New Roman" w:hAnsi="Times New Roman"/>
          <w:color w:val="000000" w:themeColor="text1"/>
          <w:sz w:val="18"/>
          <w:szCs w:val="18"/>
          <w:lang w:eastAsia="zh-CN"/>
        </w:rPr>
        <w:t xml:space="preserve">within and between the </w:t>
      </w:r>
      <w:r>
        <w:rPr>
          <w:rFonts w:ascii="Times New Roman" w:hAnsi="Times New Roman"/>
          <w:color w:val="000000" w:themeColor="text1"/>
          <w:sz w:val="18"/>
          <w:szCs w:val="18"/>
          <w:lang w:eastAsia="zh-CN"/>
        </w:rPr>
        <w:t>four</w:t>
      </w:r>
      <w:r w:rsidRPr="00512B6C">
        <w:rPr>
          <w:rFonts w:ascii="Times New Roman" w:hAnsi="Times New Roman"/>
          <w:color w:val="000000" w:themeColor="text1"/>
          <w:sz w:val="18"/>
          <w:szCs w:val="18"/>
          <w:lang w:eastAsia="zh-CN"/>
        </w:rPr>
        <w:t xml:space="preserve"> geographical regions </w:t>
      </w:r>
      <w:r>
        <w:rPr>
          <w:rFonts w:ascii="Times New Roman" w:hAnsi="Times New Roman"/>
          <w:color w:val="000000" w:themeColor="text1"/>
          <w:sz w:val="18"/>
          <w:szCs w:val="18"/>
          <w:lang w:eastAsia="zh-CN"/>
        </w:rPr>
        <w:t xml:space="preserve">in </w:t>
      </w:r>
      <w:proofErr w:type="spellStart"/>
      <w:r>
        <w:rPr>
          <w:rFonts w:ascii="Times New Roman" w:hAnsi="Times New Roman"/>
          <w:color w:val="000000" w:themeColor="text1"/>
          <w:sz w:val="18"/>
          <w:szCs w:val="18"/>
          <w:lang w:eastAsia="zh-CN"/>
        </w:rPr>
        <w:t>fibre</w:t>
      </w:r>
      <w:proofErr w:type="spellEnd"/>
      <w:r>
        <w:rPr>
          <w:rFonts w:ascii="Times New Roman" w:hAnsi="Times New Roman"/>
          <w:color w:val="000000" w:themeColor="text1"/>
          <w:sz w:val="18"/>
          <w:szCs w:val="18"/>
          <w:lang w:eastAsia="zh-CN"/>
        </w:rPr>
        <w:t xml:space="preserve"> accessions</w:t>
      </w:r>
      <w:r w:rsidR="00DE65B5">
        <w:rPr>
          <w:rFonts w:ascii="Times New Roman" w:hAnsi="Times New Roman"/>
          <w:color w:val="000000" w:themeColor="text1"/>
          <w:sz w:val="18"/>
          <w:szCs w:val="18"/>
          <w:lang w:eastAsia="zh-CN"/>
        </w:rPr>
        <w:t>.</w:t>
      </w:r>
      <w:bookmarkStart w:id="0" w:name="_GoBack"/>
      <w:bookmarkEnd w:id="0"/>
      <w:r w:rsidRPr="00512B6C">
        <w:rPr>
          <w:rFonts w:ascii="Times New Roman" w:hAnsi="Times New Roman"/>
          <w:color w:val="000000" w:themeColor="text1"/>
          <w:sz w:val="18"/>
          <w:szCs w:val="18"/>
          <w:lang w:eastAsia="zh-CN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66"/>
        <w:gridCol w:w="996"/>
        <w:gridCol w:w="717"/>
        <w:gridCol w:w="717"/>
        <w:gridCol w:w="717"/>
        <w:gridCol w:w="717"/>
        <w:gridCol w:w="1328"/>
      </w:tblGrid>
      <w:tr w:rsidR="00DA525B" w:rsidRPr="00512B6C" w14:paraId="3BAE3FB9" w14:textId="77777777" w:rsidTr="004129DB">
        <w:trPr>
          <w:trHeight w:val="289"/>
        </w:trPr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E2F04" w14:textId="77777777" w:rsidR="00DA525B" w:rsidRPr="00512B6C" w:rsidRDefault="00DA525B" w:rsidP="00AC74B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14:paraId="6D297FAC" w14:textId="1961FB77" w:rsidR="00DA525B" w:rsidRPr="00BE6587" w:rsidRDefault="00DA525B" w:rsidP="00AC74B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eastAsia="zh-CN"/>
              </w:rPr>
              <w:t>No. of accessions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E7BA7" w14:textId="795C8364" w:rsidR="00DA525B" w:rsidRPr="00BE6587" w:rsidRDefault="00DA525B" w:rsidP="00AC74B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BE6587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A8F49" w14:textId="77777777" w:rsidR="00DA525B" w:rsidRPr="00BE6587" w:rsidRDefault="00DA525B" w:rsidP="00AC74B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BE6587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eastAsia="zh-CN"/>
              </w:rPr>
              <w:t>WE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7A04A" w14:textId="77777777" w:rsidR="00DA525B" w:rsidRPr="00BE6587" w:rsidRDefault="00DA525B" w:rsidP="00AC74B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BE6587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eastAsia="zh-CN"/>
              </w:rPr>
              <w:t>CEE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CF646" w14:textId="77777777" w:rsidR="00DA525B" w:rsidRPr="00BE6587" w:rsidRDefault="00DA525B" w:rsidP="00AC74B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BE6587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eastAsia="zh-CN"/>
              </w:rPr>
              <w:t>EA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E0A887" w14:textId="77777777" w:rsidR="00DA525B" w:rsidRPr="00BE6587" w:rsidRDefault="00DA525B" w:rsidP="00AC74B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BE6587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eastAsia="zh-CN"/>
              </w:rPr>
              <w:t xml:space="preserve">Mean </w:t>
            </w:r>
            <w:r w:rsidRPr="00BE6587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± </w:t>
            </w:r>
            <w:r w:rsidRPr="00BE6587">
              <w:rPr>
                <w:rFonts w:ascii="Times New Roman" w:hAnsi="Times New Roman"/>
                <w:b/>
                <w:i/>
                <w:color w:val="000000" w:themeColor="text1"/>
                <w:sz w:val="18"/>
                <w:szCs w:val="18"/>
              </w:rPr>
              <w:t>s</w:t>
            </w:r>
          </w:p>
        </w:tc>
      </w:tr>
      <w:tr w:rsidR="00DA525B" w:rsidRPr="00512B6C" w14:paraId="4AF7165A" w14:textId="77777777" w:rsidTr="00347DA7">
        <w:trPr>
          <w:trHeight w:val="289"/>
        </w:trPr>
        <w:tc>
          <w:tcPr>
            <w:tcW w:w="18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CF7FA4" w14:textId="77777777" w:rsidR="00DA525B" w:rsidRPr="00512B6C" w:rsidRDefault="00DA525B" w:rsidP="00AC74B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512B6C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>North America (NA)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vAlign w:val="center"/>
          </w:tcPr>
          <w:p w14:paraId="50F92DB4" w14:textId="0E936BD0" w:rsidR="00DA525B" w:rsidRPr="00BE6587" w:rsidRDefault="00DA525B" w:rsidP="00347DA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606B7B" w14:textId="6C13DC59" w:rsidR="00DA525B" w:rsidRPr="00BE6587" w:rsidRDefault="00DA525B" w:rsidP="00AC74B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E6587">
              <w:rPr>
                <w:rFonts w:ascii="Times New Roman" w:hAnsi="Times New Roman"/>
                <w:sz w:val="18"/>
                <w:szCs w:val="18"/>
              </w:rPr>
              <w:t>24.40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080A4C" w14:textId="77777777" w:rsidR="00DA525B" w:rsidRPr="00BE6587" w:rsidRDefault="00DA525B" w:rsidP="00AC74B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E6587">
              <w:rPr>
                <w:rFonts w:ascii="Times New Roman" w:hAnsi="Times New Roman"/>
                <w:sz w:val="18"/>
                <w:szCs w:val="18"/>
              </w:rPr>
              <w:t>27.08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8003CB" w14:textId="77777777" w:rsidR="00DA525B" w:rsidRPr="00BE6587" w:rsidRDefault="00DA525B" w:rsidP="00AC74B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E6587">
              <w:rPr>
                <w:rFonts w:ascii="Times New Roman" w:hAnsi="Times New Roman"/>
                <w:sz w:val="18"/>
                <w:szCs w:val="18"/>
              </w:rPr>
              <w:t>26.46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1E3D45" w14:textId="77777777" w:rsidR="00DA525B" w:rsidRPr="00BE6587" w:rsidRDefault="00DA525B" w:rsidP="00AC74B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E6587">
              <w:rPr>
                <w:rFonts w:ascii="Times New Roman" w:hAnsi="Times New Roman"/>
                <w:sz w:val="18"/>
                <w:szCs w:val="18"/>
              </w:rPr>
              <w:t>45.0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12E39" w14:textId="77777777" w:rsidR="00DA525B" w:rsidRPr="00512B6C" w:rsidRDefault="00DA525B" w:rsidP="00AC74B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2.86 ± 10.55</w:t>
            </w:r>
          </w:p>
        </w:tc>
      </w:tr>
      <w:tr w:rsidR="00DA525B" w:rsidRPr="00512B6C" w14:paraId="5788D8ED" w14:textId="77777777" w:rsidTr="00347DA7">
        <w:trPr>
          <w:trHeight w:val="289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0421542A" w14:textId="77777777" w:rsidR="00DA525B" w:rsidRPr="00512B6C" w:rsidRDefault="00DA525B" w:rsidP="00AC74B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512B6C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>Western Europe (WE)</w:t>
            </w:r>
          </w:p>
        </w:tc>
        <w:tc>
          <w:tcPr>
            <w:tcW w:w="717" w:type="dxa"/>
            <w:vAlign w:val="center"/>
          </w:tcPr>
          <w:p w14:paraId="006BD1B6" w14:textId="489BC8C1" w:rsidR="00DA525B" w:rsidRPr="00BE6587" w:rsidRDefault="00DA525B" w:rsidP="00347DA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DA67E17" w14:textId="025B3779" w:rsidR="00DA525B" w:rsidRPr="00BE6587" w:rsidRDefault="00DA525B" w:rsidP="00AC74B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73FFFFD" w14:textId="77777777" w:rsidR="00DA525B" w:rsidRPr="00BE6587" w:rsidRDefault="00DA525B" w:rsidP="00AC74B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E6587">
              <w:rPr>
                <w:rFonts w:ascii="Times New Roman" w:hAnsi="Times New Roman"/>
                <w:sz w:val="18"/>
                <w:szCs w:val="18"/>
              </w:rPr>
              <w:t>24.66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D4C5942" w14:textId="77777777" w:rsidR="00DA525B" w:rsidRPr="00BE6587" w:rsidRDefault="00DA525B" w:rsidP="00AC74B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E6587">
              <w:rPr>
                <w:rFonts w:ascii="Times New Roman" w:hAnsi="Times New Roman"/>
                <w:sz w:val="18"/>
                <w:szCs w:val="18"/>
              </w:rPr>
              <w:t>24.23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5093CB3" w14:textId="77777777" w:rsidR="00DA525B" w:rsidRPr="00BE6587" w:rsidRDefault="00DA525B" w:rsidP="00AC74B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E6587">
              <w:rPr>
                <w:rFonts w:ascii="Times New Roman" w:hAnsi="Times New Roman"/>
                <w:sz w:val="18"/>
                <w:szCs w:val="18"/>
              </w:rPr>
              <w:t>33.8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A854D" w14:textId="77777777" w:rsidR="00DA525B" w:rsidRPr="00512B6C" w:rsidRDefault="00DA525B" w:rsidP="00AC74B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8.39</w:t>
            </w:r>
            <w:r w:rsidRPr="00512B6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.94</w:t>
            </w:r>
          </w:p>
        </w:tc>
      </w:tr>
      <w:tr w:rsidR="00DA525B" w:rsidRPr="00512B6C" w14:paraId="3E8B878F" w14:textId="77777777" w:rsidTr="00347DA7">
        <w:trPr>
          <w:trHeight w:val="289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37F6E2FA" w14:textId="77777777" w:rsidR="00DA525B" w:rsidRPr="00512B6C" w:rsidRDefault="00DA525B" w:rsidP="00AC74B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512B6C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>Central and Eastern Europe (CEE)</w:t>
            </w:r>
          </w:p>
        </w:tc>
        <w:tc>
          <w:tcPr>
            <w:tcW w:w="717" w:type="dxa"/>
            <w:vAlign w:val="center"/>
          </w:tcPr>
          <w:p w14:paraId="43DB462A" w14:textId="75BA6DA9" w:rsidR="00DA525B" w:rsidRPr="00BE6587" w:rsidRDefault="00DA525B" w:rsidP="00347DA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56E535C" w14:textId="4358E1CD" w:rsidR="00DA525B" w:rsidRPr="00BE6587" w:rsidRDefault="00DA525B" w:rsidP="00AC74B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480AF49" w14:textId="77777777" w:rsidR="00DA525B" w:rsidRPr="00BE6587" w:rsidRDefault="00DA525B" w:rsidP="00AC74B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7D16C92" w14:textId="77777777" w:rsidR="00DA525B" w:rsidRPr="00BE6587" w:rsidRDefault="00DA525B" w:rsidP="00AC74B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E6587">
              <w:rPr>
                <w:rFonts w:ascii="Times New Roman" w:hAnsi="Times New Roman"/>
                <w:sz w:val="18"/>
                <w:szCs w:val="18"/>
              </w:rPr>
              <w:t>23.96</w:t>
            </w:r>
          </w:p>
        </w:tc>
        <w:tc>
          <w:tcPr>
            <w:tcW w:w="7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83EE9D7" w14:textId="77777777" w:rsidR="00DA525B" w:rsidRPr="00BE6587" w:rsidRDefault="00DA525B" w:rsidP="00AC74B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E6587">
              <w:rPr>
                <w:rFonts w:ascii="Times New Roman" w:hAnsi="Times New Roman"/>
                <w:sz w:val="18"/>
                <w:szCs w:val="18"/>
              </w:rPr>
              <w:t>33.1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DBDEB" w14:textId="77777777" w:rsidR="00DA525B" w:rsidRPr="00512B6C" w:rsidRDefault="00DA525B" w:rsidP="00AC74B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7.94</w:t>
            </w:r>
            <w:r w:rsidRPr="00512B6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.63</w:t>
            </w:r>
          </w:p>
        </w:tc>
      </w:tr>
      <w:tr w:rsidR="00DA525B" w:rsidRPr="00512B6C" w14:paraId="6A967A80" w14:textId="77777777" w:rsidTr="00347DA7">
        <w:trPr>
          <w:trHeight w:val="289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09DC52B8" w14:textId="77777777" w:rsidR="00DA525B" w:rsidRPr="00512B6C" w:rsidRDefault="00DA525B" w:rsidP="00AC74B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512B6C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>Eastern Asia (EA)</w:t>
            </w:r>
          </w:p>
        </w:tc>
        <w:tc>
          <w:tcPr>
            <w:tcW w:w="717" w:type="dxa"/>
            <w:vAlign w:val="center"/>
          </w:tcPr>
          <w:p w14:paraId="2D18AF38" w14:textId="0C0DF597" w:rsidR="00DA525B" w:rsidRPr="00BE6587" w:rsidRDefault="00DA525B" w:rsidP="00347DA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45E0CA5" w14:textId="4E1F980B" w:rsidR="00DA525B" w:rsidRPr="00BE6587" w:rsidRDefault="00DA525B" w:rsidP="00AC74B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71811CD" w14:textId="77777777" w:rsidR="00DA525B" w:rsidRPr="00BE6587" w:rsidRDefault="00DA525B" w:rsidP="00AC74B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16FA29D" w14:textId="77777777" w:rsidR="00DA525B" w:rsidRPr="00BE6587" w:rsidRDefault="00DA525B" w:rsidP="00AC74B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E4343" w14:textId="77777777" w:rsidR="00DA525B" w:rsidRPr="00BE6587" w:rsidRDefault="00DA525B" w:rsidP="00AC74B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E6587">
              <w:rPr>
                <w:rFonts w:ascii="Times New Roman" w:hAnsi="Times New Roman"/>
                <w:sz w:val="18"/>
                <w:szCs w:val="18"/>
              </w:rPr>
              <w:t>21.9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276691" w14:textId="77777777" w:rsidR="00DA525B" w:rsidRPr="00512B6C" w:rsidRDefault="00DA525B" w:rsidP="00AC74B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7.33</w:t>
            </w:r>
            <w:r w:rsidRPr="00512B6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.67</w:t>
            </w:r>
          </w:p>
        </w:tc>
      </w:tr>
    </w:tbl>
    <w:p w14:paraId="29E678B0" w14:textId="3EC1C124" w:rsidR="005D2FAB" w:rsidRPr="00512B6C" w:rsidRDefault="005D2FAB" w:rsidP="005D2FAB">
      <w:pPr>
        <w:pStyle w:val="NoSpacing"/>
        <w:jc w:val="both"/>
        <w:rPr>
          <w:rFonts w:ascii="Times New Roman" w:hAnsi="Times New Roman"/>
          <w:color w:val="000000" w:themeColor="text1"/>
          <w:sz w:val="18"/>
          <w:szCs w:val="18"/>
          <w:lang w:eastAsia="zh-CN"/>
        </w:rPr>
      </w:pPr>
      <w:r w:rsidRPr="00512B6C">
        <w:rPr>
          <w:rFonts w:ascii="Times New Roman" w:hAnsi="Times New Roman"/>
          <w:color w:val="000000" w:themeColor="text1"/>
          <w:sz w:val="18"/>
          <w:szCs w:val="18"/>
          <w:lang w:eastAsia="zh-CN"/>
        </w:rPr>
        <w:t xml:space="preserve">The diagonal and upper-right triangle values represent distances within and between geographical regions, respectively. Mean: average distance </w:t>
      </w:r>
      <w:r w:rsidR="001C1973">
        <w:rPr>
          <w:rFonts w:ascii="Times New Roman" w:hAnsi="Times New Roman"/>
          <w:color w:val="000000" w:themeColor="text1"/>
          <w:sz w:val="18"/>
          <w:szCs w:val="18"/>
          <w:lang w:eastAsia="zh-CN"/>
        </w:rPr>
        <w:t>of</w:t>
      </w:r>
      <w:r w:rsidR="001C1973" w:rsidRPr="00512B6C">
        <w:rPr>
          <w:rFonts w:ascii="Times New Roman" w:hAnsi="Times New Roman"/>
          <w:color w:val="000000" w:themeColor="text1"/>
          <w:sz w:val="18"/>
          <w:szCs w:val="18"/>
          <w:lang w:eastAsia="zh-CN"/>
        </w:rPr>
        <w:t xml:space="preserve"> </w:t>
      </w:r>
      <w:r w:rsidR="009F3773">
        <w:rPr>
          <w:rFonts w:ascii="Times New Roman" w:hAnsi="Times New Roman"/>
          <w:color w:val="000000" w:themeColor="text1"/>
          <w:sz w:val="18"/>
          <w:szCs w:val="18"/>
          <w:lang w:eastAsia="zh-CN"/>
        </w:rPr>
        <w:t xml:space="preserve">a region with </w:t>
      </w:r>
      <w:r>
        <w:rPr>
          <w:rFonts w:ascii="Times New Roman" w:hAnsi="Times New Roman"/>
          <w:color w:val="000000" w:themeColor="text1"/>
          <w:sz w:val="18"/>
          <w:szCs w:val="18"/>
          <w:lang w:eastAsia="zh-CN"/>
        </w:rPr>
        <w:t xml:space="preserve">all </w:t>
      </w:r>
      <w:r w:rsidRPr="00512B6C">
        <w:rPr>
          <w:rFonts w:ascii="Times New Roman" w:hAnsi="Times New Roman"/>
          <w:color w:val="000000" w:themeColor="text1"/>
          <w:sz w:val="18"/>
          <w:szCs w:val="18"/>
          <w:lang w:eastAsia="zh-CN"/>
        </w:rPr>
        <w:t>other regions.</w:t>
      </w:r>
    </w:p>
    <w:p w14:paraId="3C62BF9D" w14:textId="77777777" w:rsidR="00640FC4" w:rsidRDefault="00640FC4" w:rsidP="009F2B28">
      <w:pPr>
        <w:spacing w:after="0" w:line="240" w:lineRule="auto"/>
        <w:ind w:left="45"/>
        <w:rPr>
          <w:rFonts w:ascii="Times New Roman" w:eastAsia="Times New Roman" w:hAnsi="Times New Roman"/>
          <w:sz w:val="18"/>
          <w:szCs w:val="18"/>
        </w:rPr>
      </w:pPr>
    </w:p>
    <w:p w14:paraId="335DC79F" w14:textId="77777777" w:rsidR="00640FC4" w:rsidRDefault="00640FC4" w:rsidP="009F2B28">
      <w:pPr>
        <w:spacing w:after="0" w:line="240" w:lineRule="auto"/>
        <w:ind w:left="45"/>
        <w:rPr>
          <w:rFonts w:ascii="Times New Roman" w:eastAsia="Times New Roman" w:hAnsi="Times New Roman"/>
          <w:sz w:val="18"/>
          <w:szCs w:val="18"/>
        </w:rPr>
      </w:pPr>
    </w:p>
    <w:p w14:paraId="2FBFF395" w14:textId="77777777" w:rsidR="00640FC4" w:rsidRDefault="00640FC4" w:rsidP="009F2B28">
      <w:pPr>
        <w:spacing w:after="0" w:line="240" w:lineRule="auto"/>
        <w:ind w:left="45"/>
        <w:rPr>
          <w:rFonts w:ascii="Times New Roman" w:eastAsia="Times New Roman" w:hAnsi="Times New Roman"/>
          <w:sz w:val="18"/>
          <w:szCs w:val="18"/>
        </w:rPr>
      </w:pPr>
    </w:p>
    <w:p w14:paraId="09086AEF" w14:textId="77777777" w:rsidR="009F25AB" w:rsidRDefault="009F25AB" w:rsidP="009F2B28">
      <w:pPr>
        <w:spacing w:after="0" w:line="240" w:lineRule="auto"/>
        <w:ind w:left="45"/>
        <w:rPr>
          <w:rFonts w:ascii="Times New Roman" w:eastAsia="Times New Roman" w:hAnsi="Times New Roman"/>
          <w:sz w:val="18"/>
          <w:szCs w:val="18"/>
        </w:rPr>
      </w:pPr>
    </w:p>
    <w:sectPr w:rsidR="009F25AB" w:rsidSect="00A17C18">
      <w:footerReference w:type="default" r:id="rId9"/>
      <w:pgSz w:w="11907" w:h="16840" w:code="9"/>
      <w:pgMar w:top="1134" w:right="1418" w:bottom="1134" w:left="1418" w:header="851" w:footer="567" w:gutter="0"/>
      <w:cols w:space="720"/>
      <w:docGrid w:linePitch="324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494929" w14:textId="77777777" w:rsidR="00746FFA" w:rsidRDefault="00746FFA" w:rsidP="0092204D">
      <w:pPr>
        <w:spacing w:after="0" w:line="240" w:lineRule="auto"/>
      </w:pPr>
      <w:r>
        <w:separator/>
      </w:r>
    </w:p>
  </w:endnote>
  <w:endnote w:type="continuationSeparator" w:id="0">
    <w:p w14:paraId="5D049709" w14:textId="77777777" w:rsidR="00746FFA" w:rsidRDefault="00746FFA" w:rsidP="009220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venir LT Std 35 Ligh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DengXian Light">
    <w:altName w:val="SimSun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0000000000000000000"/>
    <w:charset w:val="86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1E4A27" w14:textId="2BF2B782" w:rsidR="00421008" w:rsidRDefault="00421008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E65B5">
      <w:rPr>
        <w:noProof/>
      </w:rPr>
      <w:t>1</w:t>
    </w:r>
    <w:r>
      <w:fldChar w:fldCharType="end"/>
    </w:r>
  </w:p>
  <w:p w14:paraId="120F991B" w14:textId="77777777" w:rsidR="00421008" w:rsidRDefault="0042100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5ADEE3" w14:textId="77777777" w:rsidR="00746FFA" w:rsidRDefault="00746FFA" w:rsidP="0092204D">
      <w:pPr>
        <w:spacing w:after="0" w:line="240" w:lineRule="auto"/>
      </w:pPr>
      <w:r>
        <w:separator/>
      </w:r>
    </w:p>
  </w:footnote>
  <w:footnote w:type="continuationSeparator" w:id="0">
    <w:p w14:paraId="6A3819B3" w14:textId="77777777" w:rsidR="00746FFA" w:rsidRDefault="00746FFA" w:rsidP="009220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26DE5"/>
    <w:multiLevelType w:val="hybridMultilevel"/>
    <w:tmpl w:val="A33EEDEE"/>
    <w:lvl w:ilvl="0" w:tplc="DD78BDAA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8D1897"/>
    <w:multiLevelType w:val="hybridMultilevel"/>
    <w:tmpl w:val="287C99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E13E3A"/>
    <w:multiLevelType w:val="hybridMultilevel"/>
    <w:tmpl w:val="F9166174"/>
    <w:lvl w:ilvl="0" w:tplc="6C80C6AA">
      <w:start w:val="88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  <w:sz w:val="18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600C88"/>
    <w:multiLevelType w:val="hybridMultilevel"/>
    <w:tmpl w:val="3D9C17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26D247D"/>
    <w:multiLevelType w:val="hybridMultilevel"/>
    <w:tmpl w:val="3D9C17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3A41ED0"/>
    <w:multiLevelType w:val="hybridMultilevel"/>
    <w:tmpl w:val="EE061A7A"/>
    <w:lvl w:ilvl="0" w:tplc="ED463B5E">
      <w:start w:val="88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4A06564"/>
    <w:multiLevelType w:val="hybridMultilevel"/>
    <w:tmpl w:val="C4AEC8BC"/>
    <w:lvl w:ilvl="0" w:tplc="F1804DAA">
      <w:start w:val="16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75601B5"/>
    <w:multiLevelType w:val="hybridMultilevel"/>
    <w:tmpl w:val="234696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7F4298A"/>
    <w:multiLevelType w:val="hybridMultilevel"/>
    <w:tmpl w:val="4664DDC8"/>
    <w:lvl w:ilvl="0" w:tplc="AE929902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EF55316"/>
    <w:multiLevelType w:val="hybridMultilevel"/>
    <w:tmpl w:val="27623AA6"/>
    <w:lvl w:ilvl="0" w:tplc="C5503A54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3E37033"/>
    <w:multiLevelType w:val="hybridMultilevel"/>
    <w:tmpl w:val="E138CA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5137C60"/>
    <w:multiLevelType w:val="hybridMultilevel"/>
    <w:tmpl w:val="F78EB4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B4C2EC0"/>
    <w:multiLevelType w:val="hybridMultilevel"/>
    <w:tmpl w:val="891C9A42"/>
    <w:lvl w:ilvl="0" w:tplc="62B2C9E2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3B42A57"/>
    <w:multiLevelType w:val="hybridMultilevel"/>
    <w:tmpl w:val="CCC08314"/>
    <w:lvl w:ilvl="0" w:tplc="5BAC328A">
      <w:start w:val="1"/>
      <w:numFmt w:val="decimal"/>
      <w:lvlText w:val="[%1]"/>
      <w:lvlJc w:val="righ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7A31EE2"/>
    <w:multiLevelType w:val="hybridMultilevel"/>
    <w:tmpl w:val="23200D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E96389D"/>
    <w:multiLevelType w:val="hybridMultilevel"/>
    <w:tmpl w:val="F78EB4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2B14530"/>
    <w:multiLevelType w:val="hybridMultilevel"/>
    <w:tmpl w:val="10862ED2"/>
    <w:lvl w:ilvl="0" w:tplc="5B8A2C70">
      <w:start w:val="3"/>
      <w:numFmt w:val="bullet"/>
      <w:lvlText w:val=""/>
      <w:lvlJc w:val="left"/>
      <w:pPr>
        <w:ind w:left="465" w:hanging="360"/>
      </w:pPr>
      <w:rPr>
        <w:rFonts w:ascii="Symbol" w:eastAsia="SimSu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4"/>
  </w:num>
  <w:num w:numId="3">
    <w:abstractNumId w:val="4"/>
  </w:num>
  <w:num w:numId="4">
    <w:abstractNumId w:val="3"/>
  </w:num>
  <w:num w:numId="5">
    <w:abstractNumId w:val="7"/>
  </w:num>
  <w:num w:numId="6">
    <w:abstractNumId w:val="15"/>
  </w:num>
  <w:num w:numId="7">
    <w:abstractNumId w:val="11"/>
  </w:num>
  <w:num w:numId="8">
    <w:abstractNumId w:val="1"/>
  </w:num>
  <w:num w:numId="9">
    <w:abstractNumId w:val="8"/>
  </w:num>
  <w:num w:numId="10">
    <w:abstractNumId w:val="0"/>
  </w:num>
  <w:num w:numId="11">
    <w:abstractNumId w:val="13"/>
  </w:num>
  <w:num w:numId="12">
    <w:abstractNumId w:val="16"/>
  </w:num>
  <w:num w:numId="13">
    <w:abstractNumId w:val="6"/>
  </w:num>
  <w:num w:numId="14">
    <w:abstractNumId w:val="12"/>
  </w:num>
  <w:num w:numId="15">
    <w:abstractNumId w:val="9"/>
  </w:num>
  <w:num w:numId="16">
    <w:abstractNumId w:val="2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HorizontalSpacing w:val="110"/>
  <w:drawingGridVerticalSpacing w:val="162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Crop JournalV2&lt;/Style&gt;&lt;LeftDelim&gt;{&lt;/LeftDelim&gt;&lt;RightDelim&gt;}&lt;/RightDelim&gt;&lt;FontName&gt;Times New Roman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gs_flax.enl&lt;/item&gt;&lt;/Libraries&gt;&lt;/ENLibraries&gt;"/>
  </w:docVars>
  <w:rsids>
    <w:rsidRoot w:val="0092204D"/>
    <w:rsid w:val="00003E10"/>
    <w:rsid w:val="00005E25"/>
    <w:rsid w:val="0001122E"/>
    <w:rsid w:val="000135E0"/>
    <w:rsid w:val="0001486F"/>
    <w:rsid w:val="00015548"/>
    <w:rsid w:val="00016746"/>
    <w:rsid w:val="00021EF0"/>
    <w:rsid w:val="0003161C"/>
    <w:rsid w:val="00054371"/>
    <w:rsid w:val="000625C5"/>
    <w:rsid w:val="00063C4D"/>
    <w:rsid w:val="00067266"/>
    <w:rsid w:val="000702F0"/>
    <w:rsid w:val="00074BCB"/>
    <w:rsid w:val="00081735"/>
    <w:rsid w:val="0008483E"/>
    <w:rsid w:val="00091A10"/>
    <w:rsid w:val="000944DD"/>
    <w:rsid w:val="000A0A84"/>
    <w:rsid w:val="000A4A6F"/>
    <w:rsid w:val="000C209F"/>
    <w:rsid w:val="000C3216"/>
    <w:rsid w:val="000C6B73"/>
    <w:rsid w:val="000D0F73"/>
    <w:rsid w:val="000D1CAD"/>
    <w:rsid w:val="000D2BE3"/>
    <w:rsid w:val="000E191F"/>
    <w:rsid w:val="000E5846"/>
    <w:rsid w:val="000F1C8B"/>
    <w:rsid w:val="000F704F"/>
    <w:rsid w:val="000F7A06"/>
    <w:rsid w:val="00104C98"/>
    <w:rsid w:val="001069F1"/>
    <w:rsid w:val="0012591F"/>
    <w:rsid w:val="00130AB6"/>
    <w:rsid w:val="00140302"/>
    <w:rsid w:val="0014045A"/>
    <w:rsid w:val="00141E53"/>
    <w:rsid w:val="00142322"/>
    <w:rsid w:val="001460B2"/>
    <w:rsid w:val="00146FEE"/>
    <w:rsid w:val="00152FBE"/>
    <w:rsid w:val="00154AAD"/>
    <w:rsid w:val="00162185"/>
    <w:rsid w:val="001709E6"/>
    <w:rsid w:val="001718DA"/>
    <w:rsid w:val="001744BF"/>
    <w:rsid w:val="0017572B"/>
    <w:rsid w:val="001828BE"/>
    <w:rsid w:val="00182B87"/>
    <w:rsid w:val="001A1D4E"/>
    <w:rsid w:val="001A6CCA"/>
    <w:rsid w:val="001B2EFC"/>
    <w:rsid w:val="001B4215"/>
    <w:rsid w:val="001B5B5F"/>
    <w:rsid w:val="001C1973"/>
    <w:rsid w:val="001D392A"/>
    <w:rsid w:val="001D7E0E"/>
    <w:rsid w:val="001E4281"/>
    <w:rsid w:val="002015E4"/>
    <w:rsid w:val="00202047"/>
    <w:rsid w:val="002072A2"/>
    <w:rsid w:val="002177C2"/>
    <w:rsid w:val="00233E02"/>
    <w:rsid w:val="00241898"/>
    <w:rsid w:val="00252F00"/>
    <w:rsid w:val="00255ED9"/>
    <w:rsid w:val="00260009"/>
    <w:rsid w:val="0027482F"/>
    <w:rsid w:val="00276323"/>
    <w:rsid w:val="00276802"/>
    <w:rsid w:val="002859B1"/>
    <w:rsid w:val="00290BC2"/>
    <w:rsid w:val="002932A2"/>
    <w:rsid w:val="002A2B11"/>
    <w:rsid w:val="002A45C0"/>
    <w:rsid w:val="002C081A"/>
    <w:rsid w:val="002C1B58"/>
    <w:rsid w:val="002C542B"/>
    <w:rsid w:val="002C64BD"/>
    <w:rsid w:val="002D0E7B"/>
    <w:rsid w:val="002D6414"/>
    <w:rsid w:val="00303D41"/>
    <w:rsid w:val="00305328"/>
    <w:rsid w:val="0031045C"/>
    <w:rsid w:val="003224A7"/>
    <w:rsid w:val="00327724"/>
    <w:rsid w:val="00330A70"/>
    <w:rsid w:val="00347550"/>
    <w:rsid w:val="00347DA7"/>
    <w:rsid w:val="00350B7E"/>
    <w:rsid w:val="00351F18"/>
    <w:rsid w:val="00357775"/>
    <w:rsid w:val="00363075"/>
    <w:rsid w:val="00374074"/>
    <w:rsid w:val="0038147B"/>
    <w:rsid w:val="0038288A"/>
    <w:rsid w:val="003832DA"/>
    <w:rsid w:val="003869EB"/>
    <w:rsid w:val="00386DC7"/>
    <w:rsid w:val="00394439"/>
    <w:rsid w:val="003A2784"/>
    <w:rsid w:val="003C21DC"/>
    <w:rsid w:val="003D35CF"/>
    <w:rsid w:val="003E1358"/>
    <w:rsid w:val="003E3250"/>
    <w:rsid w:val="003E3BDA"/>
    <w:rsid w:val="003E4180"/>
    <w:rsid w:val="003E4A0E"/>
    <w:rsid w:val="003E4E67"/>
    <w:rsid w:val="003F0E70"/>
    <w:rsid w:val="003F3630"/>
    <w:rsid w:val="003F54A7"/>
    <w:rsid w:val="00401827"/>
    <w:rsid w:val="00405CF3"/>
    <w:rsid w:val="00406A1B"/>
    <w:rsid w:val="00414D3F"/>
    <w:rsid w:val="00421008"/>
    <w:rsid w:val="00421DCC"/>
    <w:rsid w:val="00426B22"/>
    <w:rsid w:val="00432AD7"/>
    <w:rsid w:val="0043318A"/>
    <w:rsid w:val="004448EB"/>
    <w:rsid w:val="004525D3"/>
    <w:rsid w:val="00453D6D"/>
    <w:rsid w:val="00453D9E"/>
    <w:rsid w:val="004625A1"/>
    <w:rsid w:val="00464A22"/>
    <w:rsid w:val="004749B5"/>
    <w:rsid w:val="00476A47"/>
    <w:rsid w:val="0048167D"/>
    <w:rsid w:val="004839BC"/>
    <w:rsid w:val="004A0629"/>
    <w:rsid w:val="004A34EF"/>
    <w:rsid w:val="004A5296"/>
    <w:rsid w:val="004A788D"/>
    <w:rsid w:val="004B23C3"/>
    <w:rsid w:val="004C1CA2"/>
    <w:rsid w:val="004D3DF3"/>
    <w:rsid w:val="004E5142"/>
    <w:rsid w:val="004F593E"/>
    <w:rsid w:val="005006D0"/>
    <w:rsid w:val="00511B2F"/>
    <w:rsid w:val="00517444"/>
    <w:rsid w:val="00522158"/>
    <w:rsid w:val="005227DB"/>
    <w:rsid w:val="005228E5"/>
    <w:rsid w:val="00527782"/>
    <w:rsid w:val="00535E87"/>
    <w:rsid w:val="00537C7D"/>
    <w:rsid w:val="00545453"/>
    <w:rsid w:val="005458A8"/>
    <w:rsid w:val="005474C1"/>
    <w:rsid w:val="00551277"/>
    <w:rsid w:val="005539A2"/>
    <w:rsid w:val="00560379"/>
    <w:rsid w:val="00562D2D"/>
    <w:rsid w:val="005660DC"/>
    <w:rsid w:val="005740AE"/>
    <w:rsid w:val="00575E20"/>
    <w:rsid w:val="0057637F"/>
    <w:rsid w:val="00576DE6"/>
    <w:rsid w:val="00580DBE"/>
    <w:rsid w:val="00581726"/>
    <w:rsid w:val="00585B7C"/>
    <w:rsid w:val="00586733"/>
    <w:rsid w:val="00587057"/>
    <w:rsid w:val="005902B1"/>
    <w:rsid w:val="0059047D"/>
    <w:rsid w:val="005A0536"/>
    <w:rsid w:val="005A34DA"/>
    <w:rsid w:val="005A6E62"/>
    <w:rsid w:val="005A6FC7"/>
    <w:rsid w:val="005C161C"/>
    <w:rsid w:val="005C35BE"/>
    <w:rsid w:val="005C3A36"/>
    <w:rsid w:val="005D2B33"/>
    <w:rsid w:val="005D2FAB"/>
    <w:rsid w:val="005D7F2C"/>
    <w:rsid w:val="00603225"/>
    <w:rsid w:val="00614555"/>
    <w:rsid w:val="006170AB"/>
    <w:rsid w:val="0062798B"/>
    <w:rsid w:val="00630A1F"/>
    <w:rsid w:val="00637500"/>
    <w:rsid w:val="00640FC4"/>
    <w:rsid w:val="0065526B"/>
    <w:rsid w:val="006556E4"/>
    <w:rsid w:val="00670839"/>
    <w:rsid w:val="00674CBA"/>
    <w:rsid w:val="006A62DB"/>
    <w:rsid w:val="006B301D"/>
    <w:rsid w:val="006C0650"/>
    <w:rsid w:val="006C5C11"/>
    <w:rsid w:val="006C6396"/>
    <w:rsid w:val="006D3341"/>
    <w:rsid w:val="006D56D3"/>
    <w:rsid w:val="006E3F66"/>
    <w:rsid w:val="006F2549"/>
    <w:rsid w:val="006F3F05"/>
    <w:rsid w:val="00701D15"/>
    <w:rsid w:val="00702F18"/>
    <w:rsid w:val="00721654"/>
    <w:rsid w:val="00731E12"/>
    <w:rsid w:val="00732DE9"/>
    <w:rsid w:val="00740298"/>
    <w:rsid w:val="00742F18"/>
    <w:rsid w:val="00746FFA"/>
    <w:rsid w:val="00751FB9"/>
    <w:rsid w:val="00755AD6"/>
    <w:rsid w:val="00756601"/>
    <w:rsid w:val="007640B3"/>
    <w:rsid w:val="00764689"/>
    <w:rsid w:val="00765C63"/>
    <w:rsid w:val="00765CCB"/>
    <w:rsid w:val="00776D0F"/>
    <w:rsid w:val="0079419F"/>
    <w:rsid w:val="00796A6B"/>
    <w:rsid w:val="00797C5F"/>
    <w:rsid w:val="007A573F"/>
    <w:rsid w:val="007C15B0"/>
    <w:rsid w:val="007C2490"/>
    <w:rsid w:val="007C3121"/>
    <w:rsid w:val="007C6753"/>
    <w:rsid w:val="007D13A1"/>
    <w:rsid w:val="007E0C4E"/>
    <w:rsid w:val="007E2B7D"/>
    <w:rsid w:val="007E70B2"/>
    <w:rsid w:val="007F0178"/>
    <w:rsid w:val="007F55D6"/>
    <w:rsid w:val="00800520"/>
    <w:rsid w:val="00802003"/>
    <w:rsid w:val="00803C8E"/>
    <w:rsid w:val="00806427"/>
    <w:rsid w:val="00813923"/>
    <w:rsid w:val="008214FD"/>
    <w:rsid w:val="008218BE"/>
    <w:rsid w:val="00841288"/>
    <w:rsid w:val="00850059"/>
    <w:rsid w:val="00850BFF"/>
    <w:rsid w:val="00852D62"/>
    <w:rsid w:val="00861D3B"/>
    <w:rsid w:val="00871691"/>
    <w:rsid w:val="0087478A"/>
    <w:rsid w:val="0088277E"/>
    <w:rsid w:val="008916CD"/>
    <w:rsid w:val="00894ABB"/>
    <w:rsid w:val="008955A0"/>
    <w:rsid w:val="008A05F7"/>
    <w:rsid w:val="008A4FCF"/>
    <w:rsid w:val="008A6ED2"/>
    <w:rsid w:val="008B4440"/>
    <w:rsid w:val="008D0CA5"/>
    <w:rsid w:val="008D64CD"/>
    <w:rsid w:val="008E0B05"/>
    <w:rsid w:val="008E349B"/>
    <w:rsid w:val="008E3C25"/>
    <w:rsid w:val="008E48A5"/>
    <w:rsid w:val="008E5A06"/>
    <w:rsid w:val="0090052E"/>
    <w:rsid w:val="009104C1"/>
    <w:rsid w:val="0092204D"/>
    <w:rsid w:val="00932630"/>
    <w:rsid w:val="009351C5"/>
    <w:rsid w:val="00937971"/>
    <w:rsid w:val="009473B7"/>
    <w:rsid w:val="00950631"/>
    <w:rsid w:val="0095084B"/>
    <w:rsid w:val="00954F8B"/>
    <w:rsid w:val="0095598D"/>
    <w:rsid w:val="009607F4"/>
    <w:rsid w:val="0096153E"/>
    <w:rsid w:val="00966F2D"/>
    <w:rsid w:val="00971260"/>
    <w:rsid w:val="009716F4"/>
    <w:rsid w:val="00972CA4"/>
    <w:rsid w:val="00977A5A"/>
    <w:rsid w:val="00983D15"/>
    <w:rsid w:val="00983E24"/>
    <w:rsid w:val="0099111B"/>
    <w:rsid w:val="00992D2B"/>
    <w:rsid w:val="009A232D"/>
    <w:rsid w:val="009A79D4"/>
    <w:rsid w:val="009C5ABD"/>
    <w:rsid w:val="009C6458"/>
    <w:rsid w:val="009D0DA8"/>
    <w:rsid w:val="009E078E"/>
    <w:rsid w:val="009E4672"/>
    <w:rsid w:val="009E7863"/>
    <w:rsid w:val="009F17BA"/>
    <w:rsid w:val="009F25AB"/>
    <w:rsid w:val="009F2B28"/>
    <w:rsid w:val="009F3773"/>
    <w:rsid w:val="00A0609F"/>
    <w:rsid w:val="00A11271"/>
    <w:rsid w:val="00A162A1"/>
    <w:rsid w:val="00A17C18"/>
    <w:rsid w:val="00A2312B"/>
    <w:rsid w:val="00A24F80"/>
    <w:rsid w:val="00A30837"/>
    <w:rsid w:val="00A3101F"/>
    <w:rsid w:val="00A311FC"/>
    <w:rsid w:val="00A419B2"/>
    <w:rsid w:val="00A53B71"/>
    <w:rsid w:val="00A57BCB"/>
    <w:rsid w:val="00A61BF4"/>
    <w:rsid w:val="00A704FB"/>
    <w:rsid w:val="00A70B1A"/>
    <w:rsid w:val="00A74765"/>
    <w:rsid w:val="00A810D0"/>
    <w:rsid w:val="00A8660A"/>
    <w:rsid w:val="00A90485"/>
    <w:rsid w:val="00A92F69"/>
    <w:rsid w:val="00A9346C"/>
    <w:rsid w:val="00A942D7"/>
    <w:rsid w:val="00AA088F"/>
    <w:rsid w:val="00AA69F1"/>
    <w:rsid w:val="00AB13D8"/>
    <w:rsid w:val="00AB276B"/>
    <w:rsid w:val="00AB3021"/>
    <w:rsid w:val="00AB3DEE"/>
    <w:rsid w:val="00AB41FA"/>
    <w:rsid w:val="00AB7A54"/>
    <w:rsid w:val="00AC1FC5"/>
    <w:rsid w:val="00AC74BC"/>
    <w:rsid w:val="00AC7E68"/>
    <w:rsid w:val="00AD0379"/>
    <w:rsid w:val="00AD24D7"/>
    <w:rsid w:val="00AD7EED"/>
    <w:rsid w:val="00AE6759"/>
    <w:rsid w:val="00AF14B1"/>
    <w:rsid w:val="00AF50DC"/>
    <w:rsid w:val="00AF683F"/>
    <w:rsid w:val="00B00D5A"/>
    <w:rsid w:val="00B01882"/>
    <w:rsid w:val="00B12540"/>
    <w:rsid w:val="00B14D4A"/>
    <w:rsid w:val="00B214FC"/>
    <w:rsid w:val="00B34EDD"/>
    <w:rsid w:val="00B418B8"/>
    <w:rsid w:val="00B453F9"/>
    <w:rsid w:val="00B46592"/>
    <w:rsid w:val="00B512C1"/>
    <w:rsid w:val="00B5355C"/>
    <w:rsid w:val="00B54124"/>
    <w:rsid w:val="00B54A39"/>
    <w:rsid w:val="00B555E1"/>
    <w:rsid w:val="00B573E3"/>
    <w:rsid w:val="00B60927"/>
    <w:rsid w:val="00B73917"/>
    <w:rsid w:val="00B81C59"/>
    <w:rsid w:val="00B8377A"/>
    <w:rsid w:val="00B85D8C"/>
    <w:rsid w:val="00B9197F"/>
    <w:rsid w:val="00B96A0B"/>
    <w:rsid w:val="00BA6AA0"/>
    <w:rsid w:val="00BB104E"/>
    <w:rsid w:val="00BB1B03"/>
    <w:rsid w:val="00BB4788"/>
    <w:rsid w:val="00BC5663"/>
    <w:rsid w:val="00BD604E"/>
    <w:rsid w:val="00BD63F1"/>
    <w:rsid w:val="00BE244B"/>
    <w:rsid w:val="00BE68A5"/>
    <w:rsid w:val="00BE72FC"/>
    <w:rsid w:val="00BE7CCE"/>
    <w:rsid w:val="00BF1DCC"/>
    <w:rsid w:val="00BF4FB2"/>
    <w:rsid w:val="00BF6399"/>
    <w:rsid w:val="00C128DF"/>
    <w:rsid w:val="00C13ECC"/>
    <w:rsid w:val="00C167E1"/>
    <w:rsid w:val="00C239D0"/>
    <w:rsid w:val="00C31A76"/>
    <w:rsid w:val="00C3677D"/>
    <w:rsid w:val="00C37C7B"/>
    <w:rsid w:val="00C43031"/>
    <w:rsid w:val="00C566CA"/>
    <w:rsid w:val="00C574E4"/>
    <w:rsid w:val="00C6129D"/>
    <w:rsid w:val="00C64ABD"/>
    <w:rsid w:val="00C65CB6"/>
    <w:rsid w:val="00C70913"/>
    <w:rsid w:val="00C73320"/>
    <w:rsid w:val="00C766D2"/>
    <w:rsid w:val="00C77340"/>
    <w:rsid w:val="00C83670"/>
    <w:rsid w:val="00C83ACF"/>
    <w:rsid w:val="00C846B0"/>
    <w:rsid w:val="00C86692"/>
    <w:rsid w:val="00CA42CF"/>
    <w:rsid w:val="00CA4601"/>
    <w:rsid w:val="00CA59B2"/>
    <w:rsid w:val="00CA625D"/>
    <w:rsid w:val="00CA6624"/>
    <w:rsid w:val="00CA7602"/>
    <w:rsid w:val="00CB2302"/>
    <w:rsid w:val="00CB3B6D"/>
    <w:rsid w:val="00CB583E"/>
    <w:rsid w:val="00CC070B"/>
    <w:rsid w:val="00CC56D8"/>
    <w:rsid w:val="00CE0A9D"/>
    <w:rsid w:val="00CE3993"/>
    <w:rsid w:val="00CF7A32"/>
    <w:rsid w:val="00D10064"/>
    <w:rsid w:val="00D15B4E"/>
    <w:rsid w:val="00D2713C"/>
    <w:rsid w:val="00D3338E"/>
    <w:rsid w:val="00D35C0C"/>
    <w:rsid w:val="00D36D2D"/>
    <w:rsid w:val="00D37D3C"/>
    <w:rsid w:val="00D44880"/>
    <w:rsid w:val="00D57DD0"/>
    <w:rsid w:val="00D57F26"/>
    <w:rsid w:val="00D62992"/>
    <w:rsid w:val="00D63309"/>
    <w:rsid w:val="00D75B53"/>
    <w:rsid w:val="00D75D70"/>
    <w:rsid w:val="00D80D86"/>
    <w:rsid w:val="00D942A8"/>
    <w:rsid w:val="00D94B38"/>
    <w:rsid w:val="00D961AF"/>
    <w:rsid w:val="00DA057D"/>
    <w:rsid w:val="00DA5099"/>
    <w:rsid w:val="00DA525B"/>
    <w:rsid w:val="00DA545C"/>
    <w:rsid w:val="00DB258B"/>
    <w:rsid w:val="00DB297D"/>
    <w:rsid w:val="00DC4818"/>
    <w:rsid w:val="00DD394F"/>
    <w:rsid w:val="00DE3148"/>
    <w:rsid w:val="00DE6130"/>
    <w:rsid w:val="00DE65B5"/>
    <w:rsid w:val="00DE67BE"/>
    <w:rsid w:val="00DF042E"/>
    <w:rsid w:val="00DF3A98"/>
    <w:rsid w:val="00DF4ADE"/>
    <w:rsid w:val="00E03966"/>
    <w:rsid w:val="00E13698"/>
    <w:rsid w:val="00E17793"/>
    <w:rsid w:val="00E2186E"/>
    <w:rsid w:val="00E24D52"/>
    <w:rsid w:val="00E2750C"/>
    <w:rsid w:val="00E30986"/>
    <w:rsid w:val="00E47FE3"/>
    <w:rsid w:val="00E55942"/>
    <w:rsid w:val="00E57C5B"/>
    <w:rsid w:val="00E66E8F"/>
    <w:rsid w:val="00E817A4"/>
    <w:rsid w:val="00E86828"/>
    <w:rsid w:val="00E86FC2"/>
    <w:rsid w:val="00E947F9"/>
    <w:rsid w:val="00E96DFF"/>
    <w:rsid w:val="00EA05EE"/>
    <w:rsid w:val="00EA5F6F"/>
    <w:rsid w:val="00EB17C6"/>
    <w:rsid w:val="00EC0732"/>
    <w:rsid w:val="00EC3F73"/>
    <w:rsid w:val="00ED01CB"/>
    <w:rsid w:val="00ED4D54"/>
    <w:rsid w:val="00ED7D81"/>
    <w:rsid w:val="00EF468D"/>
    <w:rsid w:val="00EF512C"/>
    <w:rsid w:val="00F00F10"/>
    <w:rsid w:val="00F10C17"/>
    <w:rsid w:val="00F14BAA"/>
    <w:rsid w:val="00F15338"/>
    <w:rsid w:val="00F32CAF"/>
    <w:rsid w:val="00F33FFF"/>
    <w:rsid w:val="00F43904"/>
    <w:rsid w:val="00F52602"/>
    <w:rsid w:val="00F569CF"/>
    <w:rsid w:val="00F57AA3"/>
    <w:rsid w:val="00F629B4"/>
    <w:rsid w:val="00F75B18"/>
    <w:rsid w:val="00F767E2"/>
    <w:rsid w:val="00F82300"/>
    <w:rsid w:val="00F91C5B"/>
    <w:rsid w:val="00F96C2A"/>
    <w:rsid w:val="00FA3E2F"/>
    <w:rsid w:val="00FB2125"/>
    <w:rsid w:val="00FB6AE7"/>
    <w:rsid w:val="00FC3015"/>
    <w:rsid w:val="00FC3B1A"/>
    <w:rsid w:val="00FC5250"/>
    <w:rsid w:val="00FD0F18"/>
    <w:rsid w:val="00FF21BC"/>
    <w:rsid w:val="00FF32B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9507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Table Classic 1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04D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rsid w:val="0092204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9220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92204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2204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92204D"/>
    <w:rPr>
      <w:sz w:val="18"/>
      <w:szCs w:val="18"/>
    </w:rPr>
  </w:style>
  <w:style w:type="character" w:customStyle="1" w:styleId="Heading1Char">
    <w:name w:val="Heading 1 Char"/>
    <w:link w:val="Heading1"/>
    <w:uiPriority w:val="9"/>
    <w:rsid w:val="0092204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uiPriority w:val="20"/>
    <w:qFormat/>
    <w:rsid w:val="0092204D"/>
    <w:rPr>
      <w:i/>
    </w:rPr>
  </w:style>
  <w:style w:type="character" w:styleId="Hyperlink">
    <w:name w:val="Hyperlink"/>
    <w:uiPriority w:val="99"/>
    <w:rsid w:val="0092204D"/>
    <w:rPr>
      <w:color w:val="0000FF"/>
      <w:u w:val="single"/>
    </w:rPr>
  </w:style>
  <w:style w:type="character" w:styleId="Strong">
    <w:name w:val="Strong"/>
    <w:qFormat/>
    <w:rsid w:val="0092204D"/>
    <w:rPr>
      <w:b/>
    </w:rPr>
  </w:style>
  <w:style w:type="paragraph" w:customStyle="1" w:styleId="western">
    <w:name w:val="western"/>
    <w:basedOn w:val="Normal"/>
    <w:rsid w:val="0092204D"/>
    <w:pPr>
      <w:spacing w:before="100" w:beforeAutospacing="1" w:after="115" w:line="240" w:lineRule="auto"/>
      <w:jc w:val="both"/>
    </w:pPr>
    <w:rPr>
      <w:rFonts w:ascii="Times New Roman" w:hAnsi="Times New Roman"/>
      <w:color w:val="000000"/>
      <w:sz w:val="20"/>
      <w:szCs w:val="20"/>
    </w:rPr>
  </w:style>
  <w:style w:type="paragraph" w:styleId="NormalWeb">
    <w:name w:val="Normal (Web)"/>
    <w:basedOn w:val="Normal"/>
    <w:uiPriority w:val="99"/>
    <w:rsid w:val="0092204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0"/>
    </w:rPr>
  </w:style>
  <w:style w:type="paragraph" w:styleId="CommentText">
    <w:name w:val="annotation text"/>
    <w:basedOn w:val="Normal"/>
    <w:link w:val="CommentTextChar"/>
    <w:rsid w:val="0092204D"/>
    <w:pPr>
      <w:widowControl w:val="0"/>
      <w:spacing w:after="0" w:line="240" w:lineRule="auto"/>
      <w:jc w:val="both"/>
    </w:pPr>
    <w:rPr>
      <w:rFonts w:ascii="Times New Roman" w:hAnsi="Times New Roman"/>
      <w:kern w:val="2"/>
      <w:sz w:val="20"/>
      <w:szCs w:val="20"/>
    </w:rPr>
  </w:style>
  <w:style w:type="character" w:customStyle="1" w:styleId="CommentTextChar">
    <w:name w:val="Comment Text Char"/>
    <w:link w:val="CommentText"/>
    <w:rsid w:val="0092204D"/>
    <w:rPr>
      <w:rFonts w:ascii="Times New Roman" w:eastAsia="SimSu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92204D"/>
    <w:rPr>
      <w:b/>
    </w:rPr>
  </w:style>
  <w:style w:type="character" w:customStyle="1" w:styleId="CommentSubjectChar">
    <w:name w:val="Comment Subject Char"/>
    <w:link w:val="CommentSubject"/>
    <w:rsid w:val="0092204D"/>
    <w:rPr>
      <w:rFonts w:ascii="Times New Roman" w:eastAsia="SimSun" w:hAnsi="Times New Roman" w:cs="Times New Roman"/>
      <w:b/>
      <w:sz w:val="20"/>
      <w:szCs w:val="20"/>
    </w:rPr>
  </w:style>
  <w:style w:type="table" w:styleId="TableClassic1">
    <w:name w:val="Table Classic 1"/>
    <w:basedOn w:val="TableNormal"/>
    <w:rsid w:val="0092204D"/>
    <w:pPr>
      <w:widowControl w:val="0"/>
      <w:jc w:val="both"/>
    </w:pPr>
    <w:rPr>
      <w:rFonts w:ascii="Times New Roman" w:hAnsi="Times New Roma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PageNumber">
    <w:name w:val="page number"/>
    <w:basedOn w:val="DefaultParagraphFont"/>
    <w:rsid w:val="0092204D"/>
  </w:style>
  <w:style w:type="paragraph" w:styleId="BalloonText">
    <w:name w:val="Balloon Text"/>
    <w:basedOn w:val="Normal"/>
    <w:link w:val="BalloonTextChar"/>
    <w:semiHidden/>
    <w:rsid w:val="0092204D"/>
    <w:pPr>
      <w:widowControl w:val="0"/>
      <w:spacing w:after="0" w:line="240" w:lineRule="auto"/>
      <w:jc w:val="both"/>
    </w:pPr>
    <w:rPr>
      <w:rFonts w:ascii="Times New Roman" w:hAnsi="Times New Roman"/>
      <w:kern w:val="2"/>
      <w:sz w:val="18"/>
      <w:szCs w:val="18"/>
    </w:rPr>
  </w:style>
  <w:style w:type="character" w:customStyle="1" w:styleId="BalloonTextChar">
    <w:name w:val="Balloon Text Char"/>
    <w:link w:val="BalloonText"/>
    <w:semiHidden/>
    <w:rsid w:val="0092204D"/>
    <w:rPr>
      <w:rFonts w:ascii="Times New Roman" w:eastAsia="SimSun" w:hAnsi="Times New Roman" w:cs="Times New Roman"/>
      <w:sz w:val="18"/>
      <w:szCs w:val="18"/>
    </w:rPr>
  </w:style>
  <w:style w:type="character" w:customStyle="1" w:styleId="small-caps1">
    <w:name w:val="small-caps1"/>
    <w:rsid w:val="0092204D"/>
    <w:rPr>
      <w:smallCaps/>
      <w:sz w:val="19"/>
      <w:szCs w:val="19"/>
    </w:rPr>
  </w:style>
  <w:style w:type="character" w:customStyle="1" w:styleId="ref-journal1">
    <w:name w:val="ref-journal1"/>
    <w:rsid w:val="0092204D"/>
    <w:rPr>
      <w:i/>
      <w:iCs/>
    </w:rPr>
  </w:style>
  <w:style w:type="character" w:customStyle="1" w:styleId="ref-vol1">
    <w:name w:val="ref-vol1"/>
    <w:rsid w:val="0092204D"/>
    <w:rPr>
      <w:b/>
      <w:bCs/>
    </w:rPr>
  </w:style>
  <w:style w:type="paragraph" w:customStyle="1" w:styleId="Default">
    <w:name w:val="Default"/>
    <w:rsid w:val="0092204D"/>
    <w:pPr>
      <w:autoSpaceDE w:val="0"/>
      <w:autoSpaceDN w:val="0"/>
      <w:adjustRightInd w:val="0"/>
    </w:pPr>
    <w:rPr>
      <w:rFonts w:ascii="Avenir LT Std 35 Light" w:hAnsi="Avenir LT Std 35 Light" w:cs="Avenir LT Std 35 Light"/>
      <w:color w:val="000000"/>
      <w:sz w:val="24"/>
      <w:szCs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92204D"/>
  </w:style>
  <w:style w:type="paragraph" w:styleId="ListParagraph">
    <w:name w:val="List Paragraph"/>
    <w:basedOn w:val="Normal"/>
    <w:uiPriority w:val="34"/>
    <w:qFormat/>
    <w:rsid w:val="0092204D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92204D"/>
    <w:rPr>
      <w:sz w:val="16"/>
      <w:szCs w:val="16"/>
    </w:rPr>
  </w:style>
  <w:style w:type="character" w:customStyle="1" w:styleId="st">
    <w:name w:val="st"/>
    <w:rsid w:val="0092204D"/>
  </w:style>
  <w:style w:type="paragraph" w:styleId="Revision">
    <w:name w:val="Revision"/>
    <w:hidden/>
    <w:uiPriority w:val="99"/>
    <w:semiHidden/>
    <w:rsid w:val="0092204D"/>
    <w:rPr>
      <w:sz w:val="22"/>
      <w:szCs w:val="22"/>
      <w:lang w:val="en-US" w:eastAsia="en-US"/>
    </w:rPr>
  </w:style>
  <w:style w:type="paragraph" w:styleId="NoSpacing">
    <w:name w:val="No Spacing"/>
    <w:link w:val="NoSpacingChar"/>
    <w:uiPriority w:val="1"/>
    <w:qFormat/>
    <w:rsid w:val="0092204D"/>
    <w:rPr>
      <w:sz w:val="22"/>
      <w:szCs w:val="22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77A5A"/>
    <w:pPr>
      <w:snapToGrid w:val="0"/>
    </w:pPr>
    <w:rPr>
      <w:sz w:val="18"/>
      <w:szCs w:val="18"/>
    </w:rPr>
  </w:style>
  <w:style w:type="character" w:customStyle="1" w:styleId="FootnoteTextChar">
    <w:name w:val="Footnote Text Char"/>
    <w:link w:val="FootnoteText"/>
    <w:uiPriority w:val="99"/>
    <w:semiHidden/>
    <w:rsid w:val="00977A5A"/>
    <w:rPr>
      <w:rFonts w:ascii="Calibri" w:eastAsia="SimSun" w:hAnsi="Calibri" w:cs="Times New Roman"/>
      <w:kern w:val="0"/>
      <w:sz w:val="18"/>
      <w:szCs w:val="18"/>
      <w:lang w:eastAsia="en-US"/>
    </w:rPr>
  </w:style>
  <w:style w:type="character" w:styleId="FootnoteReference">
    <w:name w:val="footnote reference"/>
    <w:uiPriority w:val="99"/>
    <w:semiHidden/>
    <w:unhideWhenUsed/>
    <w:rsid w:val="00977A5A"/>
    <w:rPr>
      <w:vertAlign w:val="superscript"/>
    </w:rPr>
  </w:style>
  <w:style w:type="character" w:styleId="SubtleEmphasis">
    <w:name w:val="Subtle Emphasis"/>
    <w:uiPriority w:val="19"/>
    <w:qFormat/>
    <w:rsid w:val="00972CA4"/>
    <w:rPr>
      <w:i/>
      <w:iCs/>
      <w:color w:val="808080"/>
    </w:rPr>
  </w:style>
  <w:style w:type="character" w:styleId="FollowedHyperlink">
    <w:name w:val="FollowedHyperlink"/>
    <w:uiPriority w:val="99"/>
    <w:semiHidden/>
    <w:unhideWhenUsed/>
    <w:rsid w:val="00E57C5B"/>
    <w:rPr>
      <w:color w:val="954F72"/>
      <w:u w:val="single"/>
    </w:rPr>
  </w:style>
  <w:style w:type="paragraph" w:customStyle="1" w:styleId="xl66">
    <w:name w:val="xl66"/>
    <w:basedOn w:val="Normal"/>
    <w:rsid w:val="00E57C5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8"/>
      <w:szCs w:val="18"/>
      <w:lang w:val="en-CA" w:eastAsia="zh-CN"/>
    </w:rPr>
  </w:style>
  <w:style w:type="paragraph" w:customStyle="1" w:styleId="xl67">
    <w:name w:val="xl67"/>
    <w:basedOn w:val="Normal"/>
    <w:rsid w:val="00E57C5B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18"/>
      <w:szCs w:val="18"/>
      <w:lang w:val="en-CA" w:eastAsia="zh-CN"/>
    </w:rPr>
  </w:style>
  <w:style w:type="table" w:styleId="TableGrid">
    <w:name w:val="Table Grid"/>
    <w:basedOn w:val="TableNormal"/>
    <w:uiPriority w:val="59"/>
    <w:rsid w:val="00E57C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BE68A5"/>
    <w:rPr>
      <w:color w:val="000000"/>
      <w:sz w:val="22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NoSpacingChar">
    <w:name w:val="No Spacing Char"/>
    <w:link w:val="NoSpacing"/>
    <w:uiPriority w:val="1"/>
    <w:rsid w:val="008E48A5"/>
    <w:rPr>
      <w:sz w:val="22"/>
      <w:szCs w:val="22"/>
      <w:lang w:val="en-US" w:eastAsia="en-US"/>
    </w:rPr>
  </w:style>
  <w:style w:type="paragraph" w:customStyle="1" w:styleId="xl69">
    <w:name w:val="xl69"/>
    <w:basedOn w:val="Normal"/>
    <w:rsid w:val="00DA545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CA" w:eastAsia="en-CA"/>
    </w:rPr>
  </w:style>
  <w:style w:type="paragraph" w:customStyle="1" w:styleId="xl70">
    <w:name w:val="xl70"/>
    <w:basedOn w:val="Normal"/>
    <w:rsid w:val="00DA545C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Table Classic 1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04D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rsid w:val="0092204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9220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92204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2204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92204D"/>
    <w:rPr>
      <w:sz w:val="18"/>
      <w:szCs w:val="18"/>
    </w:rPr>
  </w:style>
  <w:style w:type="character" w:customStyle="1" w:styleId="Heading1Char">
    <w:name w:val="Heading 1 Char"/>
    <w:link w:val="Heading1"/>
    <w:uiPriority w:val="9"/>
    <w:rsid w:val="0092204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uiPriority w:val="20"/>
    <w:qFormat/>
    <w:rsid w:val="0092204D"/>
    <w:rPr>
      <w:i/>
    </w:rPr>
  </w:style>
  <w:style w:type="character" w:styleId="Hyperlink">
    <w:name w:val="Hyperlink"/>
    <w:uiPriority w:val="99"/>
    <w:rsid w:val="0092204D"/>
    <w:rPr>
      <w:color w:val="0000FF"/>
      <w:u w:val="single"/>
    </w:rPr>
  </w:style>
  <w:style w:type="character" w:styleId="Strong">
    <w:name w:val="Strong"/>
    <w:qFormat/>
    <w:rsid w:val="0092204D"/>
    <w:rPr>
      <w:b/>
    </w:rPr>
  </w:style>
  <w:style w:type="paragraph" w:customStyle="1" w:styleId="western">
    <w:name w:val="western"/>
    <w:basedOn w:val="Normal"/>
    <w:rsid w:val="0092204D"/>
    <w:pPr>
      <w:spacing w:before="100" w:beforeAutospacing="1" w:after="115" w:line="240" w:lineRule="auto"/>
      <w:jc w:val="both"/>
    </w:pPr>
    <w:rPr>
      <w:rFonts w:ascii="Times New Roman" w:hAnsi="Times New Roman"/>
      <w:color w:val="000000"/>
      <w:sz w:val="20"/>
      <w:szCs w:val="20"/>
    </w:rPr>
  </w:style>
  <w:style w:type="paragraph" w:styleId="NormalWeb">
    <w:name w:val="Normal (Web)"/>
    <w:basedOn w:val="Normal"/>
    <w:uiPriority w:val="99"/>
    <w:rsid w:val="0092204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0"/>
    </w:rPr>
  </w:style>
  <w:style w:type="paragraph" w:styleId="CommentText">
    <w:name w:val="annotation text"/>
    <w:basedOn w:val="Normal"/>
    <w:link w:val="CommentTextChar"/>
    <w:rsid w:val="0092204D"/>
    <w:pPr>
      <w:widowControl w:val="0"/>
      <w:spacing w:after="0" w:line="240" w:lineRule="auto"/>
      <w:jc w:val="both"/>
    </w:pPr>
    <w:rPr>
      <w:rFonts w:ascii="Times New Roman" w:hAnsi="Times New Roman"/>
      <w:kern w:val="2"/>
      <w:sz w:val="20"/>
      <w:szCs w:val="20"/>
    </w:rPr>
  </w:style>
  <w:style w:type="character" w:customStyle="1" w:styleId="CommentTextChar">
    <w:name w:val="Comment Text Char"/>
    <w:link w:val="CommentText"/>
    <w:rsid w:val="0092204D"/>
    <w:rPr>
      <w:rFonts w:ascii="Times New Roman" w:eastAsia="SimSu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92204D"/>
    <w:rPr>
      <w:b/>
    </w:rPr>
  </w:style>
  <w:style w:type="character" w:customStyle="1" w:styleId="CommentSubjectChar">
    <w:name w:val="Comment Subject Char"/>
    <w:link w:val="CommentSubject"/>
    <w:rsid w:val="0092204D"/>
    <w:rPr>
      <w:rFonts w:ascii="Times New Roman" w:eastAsia="SimSun" w:hAnsi="Times New Roman" w:cs="Times New Roman"/>
      <w:b/>
      <w:sz w:val="20"/>
      <w:szCs w:val="20"/>
    </w:rPr>
  </w:style>
  <w:style w:type="table" w:styleId="TableClassic1">
    <w:name w:val="Table Classic 1"/>
    <w:basedOn w:val="TableNormal"/>
    <w:rsid w:val="0092204D"/>
    <w:pPr>
      <w:widowControl w:val="0"/>
      <w:jc w:val="both"/>
    </w:pPr>
    <w:rPr>
      <w:rFonts w:ascii="Times New Roman" w:hAnsi="Times New Roma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PageNumber">
    <w:name w:val="page number"/>
    <w:basedOn w:val="DefaultParagraphFont"/>
    <w:rsid w:val="0092204D"/>
  </w:style>
  <w:style w:type="paragraph" w:styleId="BalloonText">
    <w:name w:val="Balloon Text"/>
    <w:basedOn w:val="Normal"/>
    <w:link w:val="BalloonTextChar"/>
    <w:semiHidden/>
    <w:rsid w:val="0092204D"/>
    <w:pPr>
      <w:widowControl w:val="0"/>
      <w:spacing w:after="0" w:line="240" w:lineRule="auto"/>
      <w:jc w:val="both"/>
    </w:pPr>
    <w:rPr>
      <w:rFonts w:ascii="Times New Roman" w:hAnsi="Times New Roman"/>
      <w:kern w:val="2"/>
      <w:sz w:val="18"/>
      <w:szCs w:val="18"/>
    </w:rPr>
  </w:style>
  <w:style w:type="character" w:customStyle="1" w:styleId="BalloonTextChar">
    <w:name w:val="Balloon Text Char"/>
    <w:link w:val="BalloonText"/>
    <w:semiHidden/>
    <w:rsid w:val="0092204D"/>
    <w:rPr>
      <w:rFonts w:ascii="Times New Roman" w:eastAsia="SimSun" w:hAnsi="Times New Roman" w:cs="Times New Roman"/>
      <w:sz w:val="18"/>
      <w:szCs w:val="18"/>
    </w:rPr>
  </w:style>
  <w:style w:type="character" w:customStyle="1" w:styleId="small-caps1">
    <w:name w:val="small-caps1"/>
    <w:rsid w:val="0092204D"/>
    <w:rPr>
      <w:smallCaps/>
      <w:sz w:val="19"/>
      <w:szCs w:val="19"/>
    </w:rPr>
  </w:style>
  <w:style w:type="character" w:customStyle="1" w:styleId="ref-journal1">
    <w:name w:val="ref-journal1"/>
    <w:rsid w:val="0092204D"/>
    <w:rPr>
      <w:i/>
      <w:iCs/>
    </w:rPr>
  </w:style>
  <w:style w:type="character" w:customStyle="1" w:styleId="ref-vol1">
    <w:name w:val="ref-vol1"/>
    <w:rsid w:val="0092204D"/>
    <w:rPr>
      <w:b/>
      <w:bCs/>
    </w:rPr>
  </w:style>
  <w:style w:type="paragraph" w:customStyle="1" w:styleId="Default">
    <w:name w:val="Default"/>
    <w:rsid w:val="0092204D"/>
    <w:pPr>
      <w:autoSpaceDE w:val="0"/>
      <w:autoSpaceDN w:val="0"/>
      <w:adjustRightInd w:val="0"/>
    </w:pPr>
    <w:rPr>
      <w:rFonts w:ascii="Avenir LT Std 35 Light" w:hAnsi="Avenir LT Std 35 Light" w:cs="Avenir LT Std 35 Light"/>
      <w:color w:val="000000"/>
      <w:sz w:val="24"/>
      <w:szCs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92204D"/>
  </w:style>
  <w:style w:type="paragraph" w:styleId="ListParagraph">
    <w:name w:val="List Paragraph"/>
    <w:basedOn w:val="Normal"/>
    <w:uiPriority w:val="34"/>
    <w:qFormat/>
    <w:rsid w:val="0092204D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92204D"/>
    <w:rPr>
      <w:sz w:val="16"/>
      <w:szCs w:val="16"/>
    </w:rPr>
  </w:style>
  <w:style w:type="character" w:customStyle="1" w:styleId="st">
    <w:name w:val="st"/>
    <w:rsid w:val="0092204D"/>
  </w:style>
  <w:style w:type="paragraph" w:styleId="Revision">
    <w:name w:val="Revision"/>
    <w:hidden/>
    <w:uiPriority w:val="99"/>
    <w:semiHidden/>
    <w:rsid w:val="0092204D"/>
    <w:rPr>
      <w:sz w:val="22"/>
      <w:szCs w:val="22"/>
      <w:lang w:val="en-US" w:eastAsia="en-US"/>
    </w:rPr>
  </w:style>
  <w:style w:type="paragraph" w:styleId="NoSpacing">
    <w:name w:val="No Spacing"/>
    <w:link w:val="NoSpacingChar"/>
    <w:uiPriority w:val="1"/>
    <w:qFormat/>
    <w:rsid w:val="0092204D"/>
    <w:rPr>
      <w:sz w:val="22"/>
      <w:szCs w:val="22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77A5A"/>
    <w:pPr>
      <w:snapToGrid w:val="0"/>
    </w:pPr>
    <w:rPr>
      <w:sz w:val="18"/>
      <w:szCs w:val="18"/>
    </w:rPr>
  </w:style>
  <w:style w:type="character" w:customStyle="1" w:styleId="FootnoteTextChar">
    <w:name w:val="Footnote Text Char"/>
    <w:link w:val="FootnoteText"/>
    <w:uiPriority w:val="99"/>
    <w:semiHidden/>
    <w:rsid w:val="00977A5A"/>
    <w:rPr>
      <w:rFonts w:ascii="Calibri" w:eastAsia="SimSun" w:hAnsi="Calibri" w:cs="Times New Roman"/>
      <w:kern w:val="0"/>
      <w:sz w:val="18"/>
      <w:szCs w:val="18"/>
      <w:lang w:eastAsia="en-US"/>
    </w:rPr>
  </w:style>
  <w:style w:type="character" w:styleId="FootnoteReference">
    <w:name w:val="footnote reference"/>
    <w:uiPriority w:val="99"/>
    <w:semiHidden/>
    <w:unhideWhenUsed/>
    <w:rsid w:val="00977A5A"/>
    <w:rPr>
      <w:vertAlign w:val="superscript"/>
    </w:rPr>
  </w:style>
  <w:style w:type="character" w:styleId="SubtleEmphasis">
    <w:name w:val="Subtle Emphasis"/>
    <w:uiPriority w:val="19"/>
    <w:qFormat/>
    <w:rsid w:val="00972CA4"/>
    <w:rPr>
      <w:i/>
      <w:iCs/>
      <w:color w:val="808080"/>
    </w:rPr>
  </w:style>
  <w:style w:type="character" w:styleId="FollowedHyperlink">
    <w:name w:val="FollowedHyperlink"/>
    <w:uiPriority w:val="99"/>
    <w:semiHidden/>
    <w:unhideWhenUsed/>
    <w:rsid w:val="00E57C5B"/>
    <w:rPr>
      <w:color w:val="954F72"/>
      <w:u w:val="single"/>
    </w:rPr>
  </w:style>
  <w:style w:type="paragraph" w:customStyle="1" w:styleId="xl66">
    <w:name w:val="xl66"/>
    <w:basedOn w:val="Normal"/>
    <w:rsid w:val="00E57C5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8"/>
      <w:szCs w:val="18"/>
      <w:lang w:val="en-CA" w:eastAsia="zh-CN"/>
    </w:rPr>
  </w:style>
  <w:style w:type="paragraph" w:customStyle="1" w:styleId="xl67">
    <w:name w:val="xl67"/>
    <w:basedOn w:val="Normal"/>
    <w:rsid w:val="00E57C5B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18"/>
      <w:szCs w:val="18"/>
      <w:lang w:val="en-CA" w:eastAsia="zh-CN"/>
    </w:rPr>
  </w:style>
  <w:style w:type="table" w:styleId="TableGrid">
    <w:name w:val="Table Grid"/>
    <w:basedOn w:val="TableNormal"/>
    <w:uiPriority w:val="59"/>
    <w:rsid w:val="00E57C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BE68A5"/>
    <w:rPr>
      <w:color w:val="000000"/>
      <w:sz w:val="22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NoSpacingChar">
    <w:name w:val="No Spacing Char"/>
    <w:link w:val="NoSpacing"/>
    <w:uiPriority w:val="1"/>
    <w:rsid w:val="008E48A5"/>
    <w:rPr>
      <w:sz w:val="22"/>
      <w:szCs w:val="22"/>
      <w:lang w:val="en-US" w:eastAsia="en-US"/>
    </w:rPr>
  </w:style>
  <w:style w:type="paragraph" w:customStyle="1" w:styleId="xl69">
    <w:name w:val="xl69"/>
    <w:basedOn w:val="Normal"/>
    <w:rsid w:val="00DA545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CA" w:eastAsia="en-CA"/>
    </w:rPr>
  </w:style>
  <w:style w:type="paragraph" w:customStyle="1" w:styleId="xl70">
    <w:name w:val="xl70"/>
    <w:basedOn w:val="Normal"/>
    <w:rsid w:val="00DA545C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47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3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3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7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9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3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5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7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6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1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5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9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gb2312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7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7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21953FE-D510-4C59-AA14-82EAB2738255}"/>
</file>

<file path=customXml/itemProps2.xml><?xml version="1.0" encoding="utf-8"?>
<ds:datastoreItem xmlns:ds="http://schemas.openxmlformats.org/officeDocument/2006/customXml" ds:itemID="{C49243BB-A6AC-49AA-BD7C-C4023D4622F0}"/>
</file>

<file path=customXml/itemProps3.xml><?xml version="1.0" encoding="utf-8"?>
<ds:datastoreItem xmlns:ds="http://schemas.openxmlformats.org/officeDocument/2006/customXml" ds:itemID="{3FB45011-ED4A-4CED-AA02-1BE70AA17E20}"/>
</file>

<file path=customXml/itemProps4.xml><?xml version="1.0" encoding="utf-8"?>
<ds:datastoreItem xmlns:ds="http://schemas.openxmlformats.org/officeDocument/2006/customXml" ds:itemID="{2338F822-BFC3-43CB-BE91-6BB31B23B62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You, Frank</cp:lastModifiedBy>
  <cp:revision>4</cp:revision>
  <cp:lastPrinted>2016-11-30T17:20:00Z</cp:lastPrinted>
  <dcterms:created xsi:type="dcterms:W3CDTF">2017-08-16T18:06:00Z</dcterms:created>
  <dcterms:modified xsi:type="dcterms:W3CDTF">2017-08-17T15:49:00Z</dcterms:modified>
</cp:coreProperties>
</file>